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418"/>
        <w:gridCol w:w="1134"/>
        <w:gridCol w:w="1417"/>
        <w:gridCol w:w="1134"/>
        <w:gridCol w:w="1418"/>
        <w:gridCol w:w="1134"/>
      </w:tblGrid>
      <w:tr w:rsidR="00614625" w:rsidTr="00614625">
        <w:trPr>
          <w:trHeight w:val="737"/>
          <w:jc w:val="center"/>
        </w:trPr>
        <w:tc>
          <w:tcPr>
            <w:tcW w:w="12333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625" w:rsidRPr="00563BC6" w:rsidRDefault="00614625" w:rsidP="00614625">
            <w:pPr>
              <w:jc w:val="left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Supplementary Table 1. Multivariable</w:t>
            </w:r>
            <w:r w:rsidRPr="002F0FFF">
              <w:rPr>
                <w:rFonts w:eastAsia="Calibri" w:cs="Times New Roman"/>
                <w:b/>
                <w:bCs/>
              </w:rPr>
              <w:t xml:space="preserve"> hazard ratios (HR) and 95% confidence intervals (CI) of incident hypertension according to t</w:t>
            </w:r>
            <w:r>
              <w:rPr>
                <w:rFonts w:eastAsia="Calibri" w:cs="Times New Roman"/>
                <w:b/>
                <w:bCs/>
              </w:rPr>
              <w:t>he number of parity</w:t>
            </w:r>
            <w:r w:rsidRPr="002F0FFF">
              <w:rPr>
                <w:rFonts w:eastAsia="Calibri" w:cs="Times New Roman"/>
                <w:b/>
                <w:bCs/>
              </w:rPr>
              <w:t xml:space="preserve"> among women: Tehran Lipid and Glucose Study, Iran, 1999-2018.</w:t>
            </w:r>
          </w:p>
        </w:tc>
      </w:tr>
      <w:tr w:rsidR="00614625" w:rsidTr="002E020C">
        <w:trPr>
          <w:trHeight w:val="283"/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614625" w:rsidRPr="00E325CF" w:rsidRDefault="00614625" w:rsidP="002E020C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614625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614625" w:rsidTr="002E020C">
        <w:trPr>
          <w:trHeight w:val="283"/>
          <w:jc w:val="center"/>
        </w:trPr>
        <w:tc>
          <w:tcPr>
            <w:tcW w:w="2127" w:type="dxa"/>
            <w:vAlign w:val="center"/>
          </w:tcPr>
          <w:p w:rsidR="00614625" w:rsidRPr="00E325CF" w:rsidRDefault="00614625" w:rsidP="002E020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</w:t>
            </w:r>
            <w:r w:rsidRPr="00E325C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18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MediumGap" w:sz="18" w:space="0" w:color="FFFFFF" w:themeColor="background1"/>
              <w:bottom w:val="single" w:sz="12" w:space="0" w:color="auto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bottom w:val="single" w:sz="12" w:space="0" w:color="auto"/>
            </w:tcBorders>
            <w:vAlign w:val="center"/>
          </w:tcPr>
          <w:p w:rsidR="00614625" w:rsidRPr="00E325CF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  <w:r w:rsidRPr="00E325CF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14625" w:rsidTr="002E020C">
        <w:trPr>
          <w:trHeight w:val="283"/>
          <w:jc w:val="center"/>
        </w:trPr>
        <w:tc>
          <w:tcPr>
            <w:tcW w:w="2127" w:type="dxa"/>
            <w:vAlign w:val="center"/>
          </w:tcPr>
          <w:p w:rsidR="00614625" w:rsidRPr="002F0FFF" w:rsidRDefault="00614625" w:rsidP="002E020C">
            <w:pPr>
              <w:ind w:right="-250"/>
              <w:jc w:val="left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Number of parity</w:t>
            </w:r>
          </w:p>
        </w:tc>
        <w:tc>
          <w:tcPr>
            <w:tcW w:w="1417" w:type="dxa"/>
            <w:tcBorders>
              <w:top w:val="single" w:sz="12" w:space="0" w:color="auto"/>
              <w:right w:val="thinThickThinSmallGap" w:sz="24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right w:val="thinThickThinMediumGap" w:sz="36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thinThickThinMediumGap" w:sz="36" w:space="0" w:color="FFFFFF" w:themeColor="background1"/>
              <w:right w:val="thinThickThinMediumGap" w:sz="18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thinThickThinMediumGap" w:sz="18" w:space="0" w:color="FFFFFF" w:themeColor="background1"/>
              <w:right w:val="thinThickThinMediumGap" w:sz="36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SmallGap" w:sz="24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thinThickThinSmallGap" w:sz="24" w:space="0" w:color="FFFFFF" w:themeColor="background1"/>
            </w:tcBorders>
            <w:vAlign w:val="center"/>
          </w:tcPr>
          <w:p w:rsidR="00614625" w:rsidRPr="0072510B" w:rsidRDefault="00614625" w:rsidP="002E020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2F0FFF" w:rsidRDefault="00400AEF" w:rsidP="00400AEF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1 (0.72-1.41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951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0 (0.72-1.40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999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 (0.72-1.40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82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9 (0.71-1.39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970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2F0FFF" w:rsidRDefault="00400AEF" w:rsidP="00400AEF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2F0FFF" w:rsidRDefault="00400AEF" w:rsidP="00400AEF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37 (1.11-1.69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31 (1.06-1.62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0 (1.05-1.61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5 (1.01-1.54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43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2F0FFF" w:rsidRDefault="00400AEF" w:rsidP="00400AEF">
            <w:pPr>
              <w:pStyle w:val="ListParagraph"/>
              <w:numPr>
                <w:ilvl w:val="0"/>
                <w:numId w:val="1"/>
              </w:numPr>
              <w:ind w:right="-25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≥ 4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68 (1.36-2.07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43 (1.16-1.77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0 (1.14</w:t>
            </w:r>
            <w:r>
              <w:rPr>
                <w:b/>
                <w:bCs/>
                <w:sz w:val="18"/>
                <w:szCs w:val="18"/>
              </w:rPr>
              <w:t>-1.74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0 (1.13-1.74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02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5 (1.04-1.06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4 (1.03-1.06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5 (1.03-1.06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4 (1.03-1.05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BMI (kg/m</w:t>
            </w:r>
            <w:r w:rsidRPr="00E325CF">
              <w:rPr>
                <w:rFonts w:asciiTheme="majorBidi" w:hAnsi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3 (1.01-1.06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 (1.01-1.06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 (1.00-1.05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33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1 (1.00-1.02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1 (1.00-1.02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1 (1.00-1.02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150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80 (1.46-2.22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2 (1.39-2.13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1 (1.30-1.99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Family history of</w:t>
            </w:r>
          </w:p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premature CVD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23 (1.05-1.45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2 (1.04-1.44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0 (1.02-1.41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27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Current smoking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0.91 (0.67-1.26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583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9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0.66-1.25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548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97 (0.70-1.33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839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TG/HDL-C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1 (1.00-1.03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140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 (1.00</w:t>
            </w:r>
            <w:r w:rsidRPr="002F0FFF">
              <w:rPr>
                <w:b/>
                <w:bCs/>
                <w:sz w:val="18"/>
                <w:szCs w:val="18"/>
              </w:rPr>
              <w:t>-1.03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124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 (1.00</w:t>
            </w:r>
            <w:r w:rsidRPr="002F0FFF">
              <w:rPr>
                <w:b/>
                <w:bCs/>
                <w:sz w:val="18"/>
                <w:szCs w:val="18"/>
              </w:rPr>
              <w:t>-1.03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128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Menopause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3 (0.84-1.27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761</w:t>
            </w:r>
          </w:p>
        </w:tc>
        <w:tc>
          <w:tcPr>
            <w:tcW w:w="1417" w:type="dxa"/>
            <w:vAlign w:val="center"/>
          </w:tcPr>
          <w:p w:rsidR="00400AEF" w:rsidRPr="002F0FFF" w:rsidRDefault="00E43CE1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4 (0.84-1.27</w:t>
            </w:r>
            <w:r w:rsidR="00400AEF"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E43CE1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733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8 (0.87-1.32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489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E325CF">
              <w:rPr>
                <w:rFonts w:asciiTheme="majorBidi" w:hAnsiTheme="majorBidi"/>
                <w:b/>
                <w:bCs/>
                <w:sz w:val="18"/>
                <w:szCs w:val="18"/>
              </w:rPr>
              <w:t>OCP use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5 (0.78-1.42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0.754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</w:t>
            </w:r>
            <w:r w:rsidR="00E43CE1">
              <w:rPr>
                <w:b/>
                <w:bCs/>
                <w:sz w:val="18"/>
                <w:szCs w:val="18"/>
              </w:rPr>
              <w:t>4 (0.77-1.40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E43CE1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814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 w:rsidRPr="002F0FFF">
              <w:rPr>
                <w:b/>
                <w:bCs/>
                <w:sz w:val="18"/>
                <w:szCs w:val="18"/>
              </w:rPr>
              <w:t>1.0</w:t>
            </w:r>
            <w:r>
              <w:rPr>
                <w:b/>
                <w:bCs/>
                <w:sz w:val="18"/>
                <w:szCs w:val="18"/>
              </w:rPr>
              <w:t>2 (0.75-1.38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892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400AEF" w:rsidRPr="001934DA" w:rsidRDefault="00400AEF" w:rsidP="00400AEF">
            <w:pPr>
              <w:rPr>
                <w:rFonts w:asciiTheme="majorBidi" w:eastAsia="Calibr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 xml:space="preserve">History </w:t>
            </w:r>
            <w:r w:rsidRPr="001934DA"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>of preecl</w:t>
            </w:r>
            <w:r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>ampsia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400AEF" w:rsidRPr="002F0FFF" w:rsidRDefault="00E43CE1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5 (1.04-1.76</w:t>
            </w:r>
            <w:r w:rsidR="00400AEF"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E43CE1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2 (1.02-1.71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36</w:t>
            </w:r>
          </w:p>
        </w:tc>
      </w:tr>
      <w:tr w:rsidR="00400AEF" w:rsidTr="001D454B">
        <w:trPr>
          <w:trHeight w:val="283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400AEF" w:rsidRPr="001934DA" w:rsidRDefault="00400AEF" w:rsidP="00400AEF">
            <w:pPr>
              <w:rPr>
                <w:rFonts w:asciiTheme="majorBidi" w:eastAsia="Calibri" w:hAnsiTheme="majorBidi"/>
                <w:b/>
                <w:bCs/>
                <w:sz w:val="18"/>
                <w:szCs w:val="18"/>
              </w:rPr>
            </w:pPr>
            <w:r w:rsidRPr="001934DA">
              <w:rPr>
                <w:rFonts w:asciiTheme="majorBidi" w:eastAsia="Calibri" w:hAnsiTheme="majorBidi"/>
                <w:b/>
                <w:bCs/>
                <w:sz w:val="18"/>
                <w:szCs w:val="18"/>
              </w:rPr>
              <w:t>History of GDM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400AEF" w:rsidRPr="002F0FFF" w:rsidRDefault="00E43CE1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7 (0.97-1.42</w:t>
            </w:r>
            <w:r w:rsidR="00400AEF"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E43CE1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107</w:t>
            </w: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0 (0.99-1.45</w:t>
            </w:r>
            <w:r w:rsidRPr="002F0FF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0.066</w:t>
            </w:r>
          </w:p>
        </w:tc>
      </w:tr>
      <w:tr w:rsidR="00400AEF" w:rsidTr="007F3FD1">
        <w:trPr>
          <w:trHeight w:val="283"/>
          <w:jc w:val="center"/>
        </w:trPr>
        <w:tc>
          <w:tcPr>
            <w:tcW w:w="2127" w:type="dxa"/>
            <w:vAlign w:val="center"/>
          </w:tcPr>
          <w:p w:rsidR="00400AEF" w:rsidRPr="00E325CF" w:rsidRDefault="00400AEF" w:rsidP="00400AEF">
            <w:pPr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/>
                <w:b/>
                <w:bCs/>
                <w:sz w:val="18"/>
                <w:szCs w:val="18"/>
              </w:rPr>
              <w:t>Prehypertension</w:t>
            </w:r>
          </w:p>
        </w:tc>
        <w:tc>
          <w:tcPr>
            <w:tcW w:w="1417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00AEF" w:rsidRPr="002F0FFF" w:rsidRDefault="00400AEF" w:rsidP="00400AE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30 (1.99-2.65)</w:t>
            </w:r>
          </w:p>
        </w:tc>
        <w:tc>
          <w:tcPr>
            <w:tcW w:w="1134" w:type="dxa"/>
            <w:vAlign w:val="center"/>
          </w:tcPr>
          <w:p w:rsidR="00400AEF" w:rsidRPr="002F0FFF" w:rsidRDefault="00400AEF" w:rsidP="00400AE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2F0FFF">
              <w:rPr>
                <w:rFonts w:asciiTheme="majorBidi" w:hAnsi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400AEF" w:rsidTr="002E020C">
        <w:trPr>
          <w:trHeight w:val="1134"/>
          <w:jc w:val="center"/>
        </w:trPr>
        <w:tc>
          <w:tcPr>
            <w:tcW w:w="12333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400AEF" w:rsidRPr="00AE47D3" w:rsidRDefault="00400AEF" w:rsidP="00400AEF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BMI: body mass index; WC: waist circumference; DM: diabetes mellitus; CVD: cardiovascular disease; FH: family history; TG: triglycerides; HDL-C:</w:t>
            </w:r>
            <w:r w:rsidRPr="00AE47D3">
              <w:rPr>
                <w:sz w:val="22"/>
                <w:szCs w:val="22"/>
              </w:rPr>
              <w:t xml:space="preserve"> </w:t>
            </w: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high-density lipoprotein cholesterol; OCP: oral contraceptive pill</w:t>
            </w: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; GDM: gestational diabetes mellitus</w:t>
            </w: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.</w:t>
            </w:r>
          </w:p>
          <w:p w:rsidR="00400AEF" w:rsidRPr="00AE47D3" w:rsidRDefault="00400AEF" w:rsidP="00400AEF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Model 1: adjusted for age.</w:t>
            </w:r>
          </w:p>
          <w:p w:rsidR="00400AEF" w:rsidRDefault="00400AEF" w:rsidP="00400AEF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 xml:space="preserve">Model 2: </w:t>
            </w:r>
            <w:r w:rsidRPr="00AE47D3">
              <w:rPr>
                <w:rFonts w:asciiTheme="majorBidi" w:hAnsiTheme="majorBidi"/>
                <w:b/>
                <w:bCs/>
                <w:sz w:val="22"/>
                <w:szCs w:val="22"/>
              </w:rPr>
              <w:t>adjusted for age, BMI, WC, DM, family history of premature CVD, current smoking, TG/HDL-C, menopausal status, and OCP use.</w:t>
            </w:r>
          </w:p>
          <w:p w:rsidR="00400AEF" w:rsidRDefault="00400AEF" w:rsidP="00400AEF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Model 3: Model 2 + further adjusted for preeclampsia and GDM.</w:t>
            </w:r>
          </w:p>
          <w:p w:rsidR="00400AEF" w:rsidRPr="00AE47D3" w:rsidRDefault="00400AEF" w:rsidP="00400AEF">
            <w:pPr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>Model 4: Model 3 + further adjusted for prehypertension.</w:t>
            </w:r>
          </w:p>
        </w:tc>
      </w:tr>
    </w:tbl>
    <w:p w:rsidR="00025837" w:rsidRDefault="00025837"/>
    <w:sectPr w:rsidR="00025837" w:rsidSect="00614625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63F67"/>
    <w:multiLevelType w:val="hybridMultilevel"/>
    <w:tmpl w:val="A55C5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625"/>
    <w:rsid w:val="00025837"/>
    <w:rsid w:val="001060D6"/>
    <w:rsid w:val="00400AEF"/>
    <w:rsid w:val="00577C83"/>
    <w:rsid w:val="00614625"/>
    <w:rsid w:val="006954B7"/>
    <w:rsid w:val="00B672DD"/>
    <w:rsid w:val="00E4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7DE0"/>
  <w15:chartTrackingRefBased/>
  <w15:docId w15:val="{3863ABF2-E42A-4931-929A-C66A7E3B2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4625"/>
  </w:style>
  <w:style w:type="table" w:styleId="TableGrid">
    <w:name w:val="Table Grid"/>
    <w:basedOn w:val="TableNormal"/>
    <w:uiPriority w:val="39"/>
    <w:rsid w:val="00614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4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8-24T07:31:00Z</dcterms:created>
  <dcterms:modified xsi:type="dcterms:W3CDTF">2021-08-25T05:48:00Z</dcterms:modified>
</cp:coreProperties>
</file>